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F98D7" w14:textId="6A3A6AFF" w:rsidR="00166B5B" w:rsidRPr="002C7EE1" w:rsidRDefault="00166B5B" w:rsidP="00166B5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EE2602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16DB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FE6BD4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BE670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165D69">
        <w:rPr>
          <w:rFonts w:ascii="Times New Roman" w:hAnsi="Times New Roman" w:cs="Times New Roman" w:hint="eastAsia"/>
          <w:b/>
          <w:bCs/>
        </w:rPr>
        <w:t>Distribution difference of PLA</w:t>
      </w:r>
      <w:r w:rsidR="005F5A4E" w:rsidRPr="00165D69">
        <w:rPr>
          <w:rFonts w:ascii="Times New Roman" w:hAnsi="Times New Roman" w:cs="Times New Roman" w:hint="eastAsia"/>
          <w:b/>
          <w:bCs/>
        </w:rPr>
        <w:t xml:space="preserve"> indicators</w:t>
      </w:r>
      <w:r w:rsidRPr="00165D69">
        <w:rPr>
          <w:rFonts w:ascii="Times New Roman" w:hAnsi="Times New Roman" w:cs="Times New Roman" w:hint="eastAsia"/>
          <w:b/>
          <w:bCs/>
        </w:rPr>
        <w:t xml:space="preserve"> in the </w:t>
      </w:r>
      <w:r w:rsidR="004F6927" w:rsidRPr="00165D69">
        <w:rPr>
          <w:rFonts w:ascii="Times New Roman" w:hAnsi="Times New Roman" w:cs="Times New Roman" w:hint="eastAsia"/>
          <w:b/>
          <w:bCs/>
        </w:rPr>
        <w:t>n</w:t>
      </w:r>
      <w:r w:rsidRPr="00165D69">
        <w:rPr>
          <w:rFonts w:ascii="Times New Roman" w:hAnsi="Times New Roman" w:cs="Times New Roman" w:hint="eastAsia"/>
          <w:b/>
          <w:bCs/>
        </w:rPr>
        <w:t>o</w:t>
      </w:r>
      <w:r w:rsidR="004F6927" w:rsidRPr="00165D69">
        <w:rPr>
          <w:rFonts w:ascii="Times New Roman" w:hAnsi="Times New Roman" w:cs="Times New Roman" w:hint="eastAsia"/>
          <w:b/>
          <w:bCs/>
        </w:rPr>
        <w:t>n-</w:t>
      </w:r>
      <w:r w:rsidRPr="00165D69">
        <w:rPr>
          <w:rFonts w:ascii="Times New Roman" w:hAnsi="Times New Roman" w:cs="Times New Roman" w:hint="eastAsia"/>
          <w:b/>
          <w:bCs/>
        </w:rPr>
        <w:t>DIC group and the DIC group among septic patients</w:t>
      </w:r>
      <w:r>
        <w:rPr>
          <w:rFonts w:ascii="Times New Roman" w:hAnsi="Times New Roman" w:cs="Times New Roman" w:hint="eastAsia"/>
        </w:rPr>
        <w:t>*</w:t>
      </w:r>
      <w:r w:rsidRPr="004F1C43">
        <w:rPr>
          <w:rFonts w:ascii="Times New Roman" w:hAnsi="Times New Roman" w:cs="Times New Roman" w:hint="eastAsia"/>
        </w:rPr>
        <w:t>.</w:t>
      </w:r>
    </w:p>
    <w:tbl>
      <w:tblPr>
        <w:tblStyle w:val="2"/>
        <w:tblpPr w:leftFromText="180" w:rightFromText="180" w:vertAnchor="text" w:horzAnchor="margin" w:tblpXSpec="center" w:tblpY="76"/>
        <w:tblW w:w="7977" w:type="dxa"/>
        <w:tblLook w:val="04A0" w:firstRow="1" w:lastRow="0" w:firstColumn="1" w:lastColumn="0" w:noHBand="0" w:noVBand="1"/>
      </w:tblPr>
      <w:tblGrid>
        <w:gridCol w:w="2771"/>
        <w:gridCol w:w="2050"/>
        <w:gridCol w:w="2050"/>
        <w:gridCol w:w="1106"/>
      </w:tblGrid>
      <w:tr w:rsidR="00166B5B" w:rsidRPr="006A49B3" w14:paraId="117BF0B5" w14:textId="77777777" w:rsidTr="003944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6676F42" w14:textId="4AAAD477" w:rsidR="00166B5B" w:rsidRPr="005B596E" w:rsidRDefault="00497C71" w:rsidP="00497C71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497C7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PLA indicators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9241A42" w14:textId="64B24332" w:rsidR="00166B5B" w:rsidRPr="006A49B3" w:rsidRDefault="00166B5B" w:rsidP="009F0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No</w:t>
            </w:r>
            <w:r w:rsidR="004F6927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n-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D</w:t>
            </w:r>
            <w:r w:rsidRPr="006A49B3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IC</w:t>
            </w:r>
          </w:p>
          <w:p w14:paraId="6910234D" w14:textId="6A3A0611" w:rsidR="00166B5B" w:rsidRPr="005B596E" w:rsidRDefault="00166B5B" w:rsidP="009F0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6A49B3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(N = </w:t>
            </w:r>
            <w:r w:rsidR="00616C0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77</w:t>
            </w:r>
            <w:r w:rsidRPr="006A49B3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B272C32" w14:textId="77777777" w:rsidR="00166B5B" w:rsidRPr="006A49B3" w:rsidRDefault="00166B5B" w:rsidP="009F0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D</w:t>
            </w:r>
            <w:r w:rsidRPr="006A49B3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IC</w:t>
            </w:r>
          </w:p>
          <w:p w14:paraId="18D7513C" w14:textId="3E824A51" w:rsidR="00166B5B" w:rsidRPr="005B596E" w:rsidRDefault="00166B5B" w:rsidP="009F0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6A49B3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N =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616C0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24</w:t>
            </w:r>
            <w:r w:rsidRPr="006A49B3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75420D3" w14:textId="0B2F4390" w:rsidR="00166B5B" w:rsidRPr="006A49B3" w:rsidRDefault="00465048" w:rsidP="009F0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P</w:t>
            </w:r>
            <w:r w:rsidR="00166B5B" w:rsidRPr="00C12222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166B5B" w:rsidRPr="005B596E" w14:paraId="26C26256" w14:textId="77777777" w:rsidTr="00497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tcBorders>
              <w:top w:val="single" w:sz="4" w:space="0" w:color="auto"/>
              <w:bottom w:val="nil"/>
            </w:tcBorders>
            <w:vAlign w:val="center"/>
          </w:tcPr>
          <w:p w14:paraId="5ACE101E" w14:textId="77777777" w:rsidR="00166B5B" w:rsidRPr="00524D91" w:rsidRDefault="00166B5B" w:rsidP="00817C8C">
            <w:pPr>
              <w:spacing w:line="360" w:lineRule="auto"/>
              <w:ind w:firstLineChars="500" w:firstLine="900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24D91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18"/>
                <w:szCs w:val="18"/>
              </w:rPr>
              <w:t>PNA%</w:t>
            </w:r>
          </w:p>
        </w:tc>
        <w:tc>
          <w:tcPr>
            <w:tcW w:w="2050" w:type="dxa"/>
            <w:tcBorders>
              <w:top w:val="single" w:sz="4" w:space="0" w:color="auto"/>
              <w:bottom w:val="nil"/>
            </w:tcBorders>
          </w:tcPr>
          <w:p w14:paraId="2E4D29DD" w14:textId="37BF5F27" w:rsidR="00166B5B" w:rsidRPr="00524D91" w:rsidRDefault="00166B5B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5.</w:t>
            </w:r>
            <w:r w:rsidR="00616C00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09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3.</w:t>
            </w:r>
            <w:r w:rsidR="00616C00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4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4, </w:t>
            </w:r>
            <w:r w:rsidR="00616C00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7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.</w:t>
            </w:r>
            <w:r w:rsidR="00616C00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50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single" w:sz="4" w:space="0" w:color="auto"/>
              <w:bottom w:val="nil"/>
            </w:tcBorders>
          </w:tcPr>
          <w:p w14:paraId="614BCA64" w14:textId="1CC05C5A" w:rsidR="00166B5B" w:rsidRPr="00524D91" w:rsidRDefault="00616C00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4.94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2.52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6.66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33A046A1" w14:textId="24AA0324" w:rsidR="00166B5B" w:rsidRPr="00524D91" w:rsidRDefault="00166B5B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0.</w:t>
            </w:r>
            <w:r w:rsidR="00616C00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379</w:t>
            </w:r>
          </w:p>
        </w:tc>
      </w:tr>
      <w:tr w:rsidR="00166B5B" w:rsidRPr="005B596E" w14:paraId="21175242" w14:textId="77777777" w:rsidTr="009F09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tcBorders>
              <w:top w:val="nil"/>
              <w:bottom w:val="nil"/>
            </w:tcBorders>
            <w:vAlign w:val="center"/>
          </w:tcPr>
          <w:p w14:paraId="0A433A8A" w14:textId="2EB731E3" w:rsidR="00166B5B" w:rsidRPr="00524D91" w:rsidRDefault="00166B5B" w:rsidP="00817C8C">
            <w:pPr>
              <w:spacing w:line="360" w:lineRule="auto"/>
              <w:ind w:firstLineChars="500" w:firstLine="900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>PEA%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50296393" w14:textId="05921036" w:rsidR="00166B5B" w:rsidRPr="00524D91" w:rsidRDefault="00166B5B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5.4</w:t>
            </w:r>
            <w:r w:rsidR="00616C00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3.</w:t>
            </w:r>
            <w:r w:rsidR="000C4D47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01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, 10.</w:t>
            </w:r>
            <w:r w:rsidR="000C4D47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25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5EDDD505" w14:textId="09828F6D" w:rsidR="00166B5B" w:rsidRPr="00524D91" w:rsidRDefault="00166B5B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4.</w:t>
            </w:r>
            <w:r w:rsidR="00616C00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47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</w:t>
            </w:r>
            <w:r w:rsidR="000C4D47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.96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0C4D47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0.70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7F41F9C1" w14:textId="1A2C969A" w:rsidR="00166B5B" w:rsidRPr="00524D91" w:rsidRDefault="00166B5B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0.</w:t>
            </w:r>
            <w:r w:rsidR="00616C00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569</w:t>
            </w:r>
          </w:p>
        </w:tc>
      </w:tr>
      <w:tr w:rsidR="00166B5B" w:rsidRPr="005B596E" w14:paraId="167DAF8A" w14:textId="77777777" w:rsidTr="009F0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tcBorders>
              <w:top w:val="nil"/>
              <w:bottom w:val="nil"/>
            </w:tcBorders>
            <w:vAlign w:val="center"/>
          </w:tcPr>
          <w:p w14:paraId="16BB6C3F" w14:textId="77777777" w:rsidR="00166B5B" w:rsidRPr="00524D91" w:rsidRDefault="00166B5B" w:rsidP="009F0932">
            <w:pPr>
              <w:spacing w:line="360" w:lineRule="auto"/>
              <w:jc w:val="center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bookmarkStart w:id="0" w:name="_Hlk172617668"/>
            <w:r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>PMA(All)%</w:t>
            </w:r>
            <w:bookmarkEnd w:id="0"/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2F345E31" w14:textId="3777C77E" w:rsidR="00166B5B" w:rsidRPr="00524D91" w:rsidRDefault="00E8574A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5.62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3.28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9.30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070E4536" w14:textId="14A64AFF" w:rsidR="00166B5B" w:rsidRPr="00524D91" w:rsidRDefault="00E8574A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4.31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2.70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6.71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4981E010" w14:textId="7A9BBF55" w:rsidR="00166B5B" w:rsidRPr="00524D91" w:rsidRDefault="00166B5B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0.0</w:t>
            </w:r>
            <w:r w:rsidR="00E8574A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166B5B" w14:paraId="3E62188A" w14:textId="77777777" w:rsidTr="009F09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tcBorders>
              <w:top w:val="nil"/>
              <w:bottom w:val="nil"/>
            </w:tcBorders>
            <w:vAlign w:val="center"/>
          </w:tcPr>
          <w:p w14:paraId="6EC3FFEC" w14:textId="77777777" w:rsidR="00166B5B" w:rsidRPr="00524D91" w:rsidRDefault="00166B5B" w:rsidP="009F0932">
            <w:pPr>
              <w:spacing w:line="360" w:lineRule="auto"/>
              <w:jc w:val="center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bookmarkStart w:id="1" w:name="_Hlk172617662"/>
            <w:r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>PMA (Classical-monocyte) %</w:t>
            </w:r>
            <w:bookmarkEnd w:id="1"/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703DE2D0" w14:textId="45DADFAE" w:rsidR="00166B5B" w:rsidRPr="00524D91" w:rsidRDefault="00E8574A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5.21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3.05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8.93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11333CED" w14:textId="18E452CD" w:rsidR="00166B5B" w:rsidRPr="00524D91" w:rsidRDefault="00E8574A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3.70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.83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6.19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75B51135" w14:textId="79F15278" w:rsidR="00166B5B" w:rsidRPr="00524D91" w:rsidRDefault="00166B5B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0.0</w:t>
            </w:r>
            <w:r w:rsidR="00E8574A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166B5B" w:rsidRPr="005B596E" w14:paraId="3D876DB6" w14:textId="77777777" w:rsidTr="009F0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tcBorders>
              <w:top w:val="nil"/>
              <w:bottom w:val="nil"/>
            </w:tcBorders>
            <w:vAlign w:val="center"/>
          </w:tcPr>
          <w:p w14:paraId="54542A64" w14:textId="08925DF5" w:rsidR="00166B5B" w:rsidRPr="00524D91" w:rsidRDefault="00166B5B" w:rsidP="009F0932">
            <w:pPr>
              <w:jc w:val="center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>PLyA</w:t>
            </w:r>
            <w:proofErr w:type="spellEnd"/>
            <w:r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 xml:space="preserve"> (T-lymphocyte) %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3BEB2A60" w14:textId="7653E521" w:rsidR="00166B5B" w:rsidRPr="00524D91" w:rsidRDefault="00B907D4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6.44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4.04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0.70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47C57BDE" w14:textId="6E8BD98B" w:rsidR="00166B5B" w:rsidRPr="00524D91" w:rsidRDefault="00B907D4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6.38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2.30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9.77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7E2DC910" w14:textId="65E5923B" w:rsidR="00166B5B" w:rsidRPr="00524D91" w:rsidRDefault="00166B5B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0.</w:t>
            </w:r>
            <w:r w:rsidR="00F17F72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265</w:t>
            </w:r>
          </w:p>
        </w:tc>
      </w:tr>
      <w:tr w:rsidR="00166B5B" w:rsidRPr="005B596E" w14:paraId="3C0B37B6" w14:textId="77777777" w:rsidTr="009F09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tcBorders>
              <w:top w:val="nil"/>
              <w:bottom w:val="nil"/>
            </w:tcBorders>
            <w:vAlign w:val="center"/>
          </w:tcPr>
          <w:p w14:paraId="0F88C58C" w14:textId="77777777" w:rsidR="00166B5B" w:rsidRPr="00524D91" w:rsidRDefault="00166B5B" w:rsidP="009F0932">
            <w:pPr>
              <w:jc w:val="center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24D9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yA</w:t>
            </w:r>
            <w:proofErr w:type="spellEnd"/>
            <w:r w:rsidRPr="00524D9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CD4</w:t>
            </w:r>
            <w:r w:rsidRPr="00524D9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+</w:t>
            </w:r>
            <w:r w:rsidRPr="00524D9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-lymphocyte) %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0D0F4AF4" w14:textId="172EA02F" w:rsidR="00166B5B" w:rsidRPr="00524D91" w:rsidRDefault="00E8574A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5.50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2.85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7.85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1EBB23DF" w14:textId="1F1ED043" w:rsidR="00166B5B" w:rsidRPr="00524D91" w:rsidRDefault="00BF12F4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3.04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.51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0.30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0C5BE274" w14:textId="6F3B311D" w:rsidR="00166B5B" w:rsidRPr="00524D91" w:rsidRDefault="00166B5B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0.</w:t>
            </w:r>
            <w:r w:rsidR="00E8574A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48</w:t>
            </w:r>
          </w:p>
        </w:tc>
      </w:tr>
      <w:tr w:rsidR="00166B5B" w:rsidRPr="005B596E" w14:paraId="31374C2D" w14:textId="77777777" w:rsidTr="009F0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tcBorders>
              <w:top w:val="nil"/>
              <w:bottom w:val="nil"/>
            </w:tcBorders>
            <w:vAlign w:val="center"/>
          </w:tcPr>
          <w:p w14:paraId="1565041B" w14:textId="77777777" w:rsidR="00166B5B" w:rsidRPr="00524D91" w:rsidRDefault="00166B5B" w:rsidP="009F0932">
            <w:pPr>
              <w:spacing w:line="360" w:lineRule="auto"/>
              <w:jc w:val="center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24D9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LyA</w:t>
            </w:r>
            <w:proofErr w:type="spellEnd"/>
            <w:r w:rsidRPr="00524D9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CD8</w:t>
            </w:r>
            <w:r w:rsidRPr="00524D9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+</w:t>
            </w:r>
            <w:r w:rsidRPr="00524D9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-lymphocyte) %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5F5B421E" w14:textId="531EE117" w:rsidR="00166B5B" w:rsidRPr="00524D91" w:rsidRDefault="00BF12F4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7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.09(4.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8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1.70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4B046F96" w14:textId="76DF03FA" w:rsidR="00166B5B" w:rsidRPr="00524D91" w:rsidRDefault="00BF12F4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6.65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2.56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2.20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04399C8C" w14:textId="4B5F270F" w:rsidR="00166B5B" w:rsidRPr="00524D91" w:rsidRDefault="00166B5B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0.</w:t>
            </w:r>
            <w:r w:rsidR="00BF12F4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288</w:t>
            </w:r>
          </w:p>
        </w:tc>
      </w:tr>
      <w:tr w:rsidR="00166B5B" w:rsidRPr="005B596E" w14:paraId="5CE6704E" w14:textId="77777777" w:rsidTr="009F09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tcBorders>
              <w:top w:val="nil"/>
              <w:bottom w:val="nil"/>
            </w:tcBorders>
            <w:vAlign w:val="center"/>
          </w:tcPr>
          <w:p w14:paraId="31721F5C" w14:textId="77777777" w:rsidR="00166B5B" w:rsidRPr="00524D91" w:rsidRDefault="00166B5B" w:rsidP="009F0932">
            <w:pPr>
              <w:tabs>
                <w:tab w:val="left" w:pos="283"/>
                <w:tab w:val="center" w:pos="1333"/>
              </w:tabs>
              <w:spacing w:line="360" w:lineRule="auto"/>
              <w:jc w:val="center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>PLyA</w:t>
            </w:r>
            <w:proofErr w:type="spellEnd"/>
            <w:r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 xml:space="preserve"> (B-lymphocyte) %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0229CB11" w14:textId="4F091BD9" w:rsidR="00166B5B" w:rsidRPr="00524D91" w:rsidRDefault="00BF12F4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7.42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3.87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1.85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185FF8F6" w14:textId="77ECBE19" w:rsidR="00166B5B" w:rsidRPr="00524D91" w:rsidRDefault="00BF12F4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7.71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2.76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3.40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34DEA82C" w14:textId="28A62443" w:rsidR="00166B5B" w:rsidRPr="00524D91" w:rsidRDefault="00166B5B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0.</w:t>
            </w:r>
            <w:r w:rsidR="00BF12F4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856</w:t>
            </w:r>
          </w:p>
        </w:tc>
      </w:tr>
      <w:tr w:rsidR="00166B5B" w:rsidRPr="005B596E" w14:paraId="15E0803B" w14:textId="77777777" w:rsidTr="009F0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tcBorders>
              <w:top w:val="nil"/>
              <w:bottom w:val="nil"/>
            </w:tcBorders>
            <w:vAlign w:val="center"/>
          </w:tcPr>
          <w:p w14:paraId="0F6F55C0" w14:textId="77777777" w:rsidR="00166B5B" w:rsidRPr="00524D91" w:rsidRDefault="00166B5B" w:rsidP="009F0932">
            <w:pPr>
              <w:tabs>
                <w:tab w:val="left" w:pos="283"/>
                <w:tab w:val="center" w:pos="1333"/>
              </w:tabs>
              <w:spacing w:line="360" w:lineRule="auto"/>
              <w:jc w:val="center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>PNA-MFI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3D39726E" w14:textId="2FF83944" w:rsidR="00166B5B" w:rsidRPr="00524D91" w:rsidRDefault="00166B5B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2</w:t>
            </w:r>
            <w:r w:rsidR="00E8574A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359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1</w:t>
            </w:r>
            <w:r w:rsidR="00E8574A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720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, 3</w:t>
            </w:r>
            <w:r w:rsidR="00E8574A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256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5FE7AAF8" w14:textId="2B0A4C50" w:rsidR="00166B5B" w:rsidRPr="00524D91" w:rsidRDefault="00166B5B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4</w:t>
            </w:r>
            <w:r w:rsidR="00E8574A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028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</w:t>
            </w:r>
            <w:r w:rsidR="00E8574A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2845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E8574A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4617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5596D119" w14:textId="77777777" w:rsidR="00166B5B" w:rsidRPr="00AA4C62" w:rsidRDefault="00166B5B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bookmarkStart w:id="2" w:name="OLE_LINK1"/>
            <w:r w:rsidRPr="00AA4C62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＜</w:t>
            </w:r>
            <w:r w:rsidRPr="00AA4C62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0.001</w:t>
            </w:r>
            <w:bookmarkEnd w:id="2"/>
          </w:p>
        </w:tc>
      </w:tr>
      <w:tr w:rsidR="00166B5B" w:rsidRPr="005B596E" w14:paraId="749D6399" w14:textId="77777777" w:rsidTr="009F09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tcBorders>
              <w:top w:val="nil"/>
              <w:bottom w:val="nil"/>
            </w:tcBorders>
            <w:vAlign w:val="center"/>
          </w:tcPr>
          <w:p w14:paraId="60A40A3C" w14:textId="77777777" w:rsidR="00166B5B" w:rsidRPr="00524D91" w:rsidRDefault="00166B5B" w:rsidP="009F0932">
            <w:pPr>
              <w:tabs>
                <w:tab w:val="left" w:pos="283"/>
                <w:tab w:val="center" w:pos="1333"/>
              </w:tabs>
              <w:spacing w:line="360" w:lineRule="auto"/>
              <w:jc w:val="center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>PEA-MFI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10297F7C" w14:textId="30EF63FB" w:rsidR="00166B5B" w:rsidRPr="00524D91" w:rsidRDefault="00166B5B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2</w:t>
            </w:r>
            <w:r w:rsidR="00E8574A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423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</w:t>
            </w:r>
            <w:r w:rsidR="00E8574A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717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, 3</w:t>
            </w:r>
            <w:r w:rsidR="00E8574A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373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230C69CD" w14:textId="12FBFE53" w:rsidR="00166B5B" w:rsidRPr="00524D91" w:rsidRDefault="00166B5B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30</w:t>
            </w:r>
            <w:r w:rsidR="00E8574A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32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1</w:t>
            </w:r>
            <w:r w:rsidR="00E8574A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942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E8574A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3783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2E43A854" w14:textId="61A48F93" w:rsidR="00166B5B" w:rsidRPr="00AA4C62" w:rsidRDefault="00166B5B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AA4C62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0.</w:t>
            </w:r>
            <w:r w:rsidR="00E8574A" w:rsidRPr="00AA4C62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75</w:t>
            </w:r>
          </w:p>
        </w:tc>
      </w:tr>
      <w:tr w:rsidR="00166B5B" w:rsidRPr="005B596E" w14:paraId="0D07205F" w14:textId="77777777" w:rsidTr="009F0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tcBorders>
              <w:top w:val="nil"/>
              <w:bottom w:val="nil"/>
            </w:tcBorders>
            <w:vAlign w:val="center"/>
          </w:tcPr>
          <w:p w14:paraId="5502D08E" w14:textId="08A699F3" w:rsidR="00166B5B" w:rsidRPr="00524D91" w:rsidRDefault="00166B5B" w:rsidP="009F0932">
            <w:pPr>
              <w:spacing w:line="360" w:lineRule="auto"/>
              <w:jc w:val="center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>PMA (All)</w:t>
            </w:r>
            <w:r w:rsidR="005410C3"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>-</w:t>
            </w:r>
            <w:r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>MFI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6807A7AF" w14:textId="661BD71E" w:rsidR="00166B5B" w:rsidRPr="00524D91" w:rsidRDefault="00166B5B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4</w:t>
            </w:r>
            <w:r w:rsidR="00E8574A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73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</w:t>
            </w:r>
            <w:r w:rsidR="00E8574A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3024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E8574A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6543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08B8C516" w14:textId="284EFDAC" w:rsidR="00166B5B" w:rsidRPr="00524D91" w:rsidRDefault="00E8574A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4964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3853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8768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336D8EAC" w14:textId="09E5299A" w:rsidR="00166B5B" w:rsidRPr="00AA4C62" w:rsidRDefault="00166B5B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AA4C62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0.</w:t>
            </w:r>
            <w:r w:rsidR="00E8574A" w:rsidRPr="00AA4C62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34</w:t>
            </w:r>
          </w:p>
        </w:tc>
      </w:tr>
      <w:tr w:rsidR="00166B5B" w:rsidRPr="005B596E" w14:paraId="5B4DA042" w14:textId="77777777" w:rsidTr="009F09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tcBorders>
              <w:top w:val="nil"/>
              <w:bottom w:val="nil"/>
            </w:tcBorders>
            <w:vAlign w:val="center"/>
          </w:tcPr>
          <w:p w14:paraId="6571A5B7" w14:textId="39DB47B7" w:rsidR="00166B5B" w:rsidRPr="00524D91" w:rsidRDefault="00166B5B" w:rsidP="009F0932">
            <w:pPr>
              <w:spacing w:line="360" w:lineRule="auto"/>
              <w:jc w:val="center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>PMA (Classical-monocyte)</w:t>
            </w:r>
            <w:r w:rsidR="005410C3"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>-</w:t>
            </w:r>
            <w:r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>MFI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53EF4914" w14:textId="440980E5" w:rsidR="00166B5B" w:rsidRPr="00524D91" w:rsidRDefault="00166B5B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2</w:t>
            </w:r>
            <w:r w:rsidR="00E8574A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496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</w:t>
            </w:r>
            <w:r w:rsidR="00E8574A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558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E8574A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3741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1DD357D0" w14:textId="0C089A54" w:rsidR="00166B5B" w:rsidRPr="00524D91" w:rsidRDefault="00E8574A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3094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2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235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4271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4FDC8E58" w14:textId="5209B4A7" w:rsidR="00166B5B" w:rsidRPr="00AA4C62" w:rsidRDefault="00166B5B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AA4C62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0.</w:t>
            </w:r>
            <w:r w:rsidR="00E8574A" w:rsidRPr="00AA4C62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69</w:t>
            </w:r>
          </w:p>
        </w:tc>
      </w:tr>
      <w:tr w:rsidR="00166B5B" w:rsidRPr="005B596E" w14:paraId="45AC7D14" w14:textId="77777777" w:rsidTr="009F0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tcBorders>
              <w:top w:val="nil"/>
              <w:bottom w:val="nil"/>
            </w:tcBorders>
            <w:vAlign w:val="center"/>
          </w:tcPr>
          <w:p w14:paraId="4C09D918" w14:textId="38F9F366" w:rsidR="00166B5B" w:rsidRPr="00524D91" w:rsidRDefault="00166B5B" w:rsidP="009F0932">
            <w:pPr>
              <w:spacing w:line="360" w:lineRule="auto"/>
              <w:jc w:val="center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>PLyA</w:t>
            </w:r>
            <w:proofErr w:type="spellEnd"/>
            <w:r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 xml:space="preserve"> (T-lymphocyte)</w:t>
            </w:r>
            <w:r w:rsidR="005410C3"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>-</w:t>
            </w:r>
            <w:r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>MFI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30DA54BF" w14:textId="0CFEFA76" w:rsidR="00166B5B" w:rsidRPr="00524D91" w:rsidRDefault="00166B5B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2</w:t>
            </w:r>
            <w:r w:rsidR="002C2975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548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</w:t>
            </w:r>
            <w:r w:rsidR="002C2975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783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2C2975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3695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42F1F3DC" w14:textId="3818193E" w:rsidR="00166B5B" w:rsidRPr="00524D91" w:rsidRDefault="00166B5B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3</w:t>
            </w:r>
            <w:r w:rsidR="00725E49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774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2</w:t>
            </w:r>
            <w:r w:rsidR="00725E49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661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725E49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5235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57251BE8" w14:textId="0ADBD9D3" w:rsidR="00166B5B" w:rsidRPr="00AA4C62" w:rsidRDefault="00166B5B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AA4C62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0.00</w:t>
            </w:r>
            <w:r w:rsidR="002C2975" w:rsidRPr="00AA4C62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66B5B" w:rsidRPr="005B596E" w14:paraId="454769C7" w14:textId="77777777" w:rsidTr="009F09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tcBorders>
              <w:top w:val="nil"/>
              <w:bottom w:val="nil"/>
            </w:tcBorders>
            <w:vAlign w:val="center"/>
          </w:tcPr>
          <w:p w14:paraId="05475464" w14:textId="311A9EE2" w:rsidR="00166B5B" w:rsidRPr="00524D91" w:rsidRDefault="00166B5B" w:rsidP="009F0932">
            <w:pPr>
              <w:spacing w:line="360" w:lineRule="auto"/>
              <w:jc w:val="center"/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>PLyA</w:t>
            </w:r>
            <w:proofErr w:type="spellEnd"/>
            <w:r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 xml:space="preserve"> (CD4</w:t>
            </w:r>
            <w:r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+</w:t>
            </w:r>
            <w:r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>T-lymphocyte)</w:t>
            </w:r>
            <w:r w:rsidR="005410C3"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>-</w:t>
            </w:r>
            <w:r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>MFI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1C7D37ED" w14:textId="4223DBBD" w:rsidR="00166B5B" w:rsidRPr="00524D91" w:rsidRDefault="00166B5B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</w:t>
            </w:r>
            <w:r w:rsidR="00B907D4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937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</w:t>
            </w:r>
            <w:r w:rsidR="00B907D4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469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B907D4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3117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0AD75066" w14:textId="77342635" w:rsidR="00166B5B" w:rsidRPr="00524D91" w:rsidRDefault="00B907D4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2668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664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4016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01340F9B" w14:textId="6B991B8C" w:rsidR="00166B5B" w:rsidRPr="00AA4C62" w:rsidRDefault="00166B5B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AA4C62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0.25</w:t>
            </w:r>
            <w:r w:rsidR="00B907D4" w:rsidRPr="00AA4C62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166B5B" w:rsidRPr="005B596E" w14:paraId="25AD76E2" w14:textId="77777777" w:rsidTr="009F0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tcBorders>
              <w:top w:val="nil"/>
              <w:bottom w:val="nil"/>
            </w:tcBorders>
            <w:vAlign w:val="center"/>
          </w:tcPr>
          <w:p w14:paraId="5FB1C12C" w14:textId="018070FC" w:rsidR="00166B5B" w:rsidRPr="00524D91" w:rsidRDefault="00166B5B" w:rsidP="009F0932">
            <w:pPr>
              <w:spacing w:line="360" w:lineRule="auto"/>
              <w:jc w:val="center"/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>PLyA</w:t>
            </w:r>
            <w:proofErr w:type="spellEnd"/>
            <w:r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 xml:space="preserve"> (CD8</w:t>
            </w:r>
            <w:r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+</w:t>
            </w:r>
            <w:r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>T-lymphocyte)</w:t>
            </w:r>
            <w:r w:rsidR="005410C3"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>-</w:t>
            </w:r>
            <w:r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>MFI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414C9E09" w14:textId="4803EEA2" w:rsidR="00166B5B" w:rsidRPr="00524D91" w:rsidRDefault="00166B5B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2</w:t>
            </w:r>
            <w:r w:rsidR="00B907D4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436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17</w:t>
            </w:r>
            <w:r w:rsidR="00B907D4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74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B907D4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3832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33578C12" w14:textId="0D47A1C7" w:rsidR="00166B5B" w:rsidRPr="00524D91" w:rsidRDefault="00B907D4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3674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2568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5278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40A56F59" w14:textId="02D9ADEC" w:rsidR="00166B5B" w:rsidRPr="00AA4C62" w:rsidRDefault="00166B5B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AA4C62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0.0</w:t>
            </w:r>
            <w:r w:rsidR="00B907D4" w:rsidRPr="00AA4C62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166B5B" w:rsidRPr="005B596E" w14:paraId="1DB7D816" w14:textId="77777777" w:rsidTr="009C383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dxa"/>
            <w:tcBorders>
              <w:top w:val="nil"/>
              <w:bottom w:val="single" w:sz="4" w:space="0" w:color="auto"/>
            </w:tcBorders>
            <w:vAlign w:val="center"/>
          </w:tcPr>
          <w:p w14:paraId="0AB695DF" w14:textId="0A6CA4AB" w:rsidR="00166B5B" w:rsidRPr="00524D91" w:rsidRDefault="00166B5B" w:rsidP="009F0932">
            <w:pPr>
              <w:spacing w:line="360" w:lineRule="auto"/>
              <w:jc w:val="center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>PLyA</w:t>
            </w:r>
            <w:proofErr w:type="spellEnd"/>
            <w:r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 xml:space="preserve"> (B-lymphocyte)</w:t>
            </w:r>
            <w:r w:rsidR="005410C3"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>-</w:t>
            </w:r>
            <w:r w:rsidRPr="00524D91">
              <w:rPr>
                <w:rFonts w:ascii="Times New Roman" w:eastAsia="FZHei-B01S" w:hAnsi="Times New Roman" w:cs="Times New Roman"/>
                <w:b w:val="0"/>
                <w:bCs w:val="0"/>
                <w:sz w:val="18"/>
                <w:szCs w:val="18"/>
              </w:rPr>
              <w:t>MFI</w:t>
            </w:r>
          </w:p>
        </w:tc>
        <w:tc>
          <w:tcPr>
            <w:tcW w:w="2050" w:type="dxa"/>
            <w:tcBorders>
              <w:top w:val="nil"/>
              <w:bottom w:val="single" w:sz="4" w:space="0" w:color="auto"/>
            </w:tcBorders>
          </w:tcPr>
          <w:p w14:paraId="19A0305B" w14:textId="21A6C2ED" w:rsidR="00166B5B" w:rsidRPr="00524D91" w:rsidRDefault="00B907D4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2581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528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3429</w:t>
            </w:r>
            <w:r w:rsidR="00166B5B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single" w:sz="4" w:space="0" w:color="auto"/>
            </w:tcBorders>
          </w:tcPr>
          <w:p w14:paraId="316BCA35" w14:textId="5F6DFEB6" w:rsidR="00166B5B" w:rsidRPr="00524D91" w:rsidRDefault="00166B5B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4</w:t>
            </w:r>
            <w:r w:rsidR="00B907D4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61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</w:t>
            </w:r>
            <w:r w:rsidR="00B907D4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2783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B907D4"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4731</w:t>
            </w:r>
            <w:r w:rsidRPr="00524D91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</w:tcPr>
          <w:p w14:paraId="0F39211C" w14:textId="51EC42B5" w:rsidR="00166B5B" w:rsidRPr="00AA4C62" w:rsidRDefault="00B907D4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AA4C62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＜</w:t>
            </w:r>
            <w:r w:rsidRPr="00AA4C62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14:paraId="355D59A3" w14:textId="73DF625E" w:rsidR="007E3426" w:rsidRPr="007E3426" w:rsidRDefault="00166B5B" w:rsidP="007E3426">
      <w:pPr>
        <w:spacing w:line="480" w:lineRule="auto"/>
        <w:rPr>
          <w:rFonts w:ascii="Times New Roman" w:hAnsi="Times New Roman" w:cs="Times New Roman"/>
        </w:rPr>
      </w:pPr>
      <w:r w:rsidRPr="00861702">
        <w:rPr>
          <w:rFonts w:ascii="Times New Roman" w:hAnsi="Times New Roman" w:cs="Times New Roman" w:hint="eastAsia"/>
        </w:rPr>
        <w:t>The variables were compared using a Mann-Whitney</w:t>
      </w:r>
      <w:r w:rsidR="004061A8">
        <w:rPr>
          <w:rFonts w:ascii="Times New Roman" w:hAnsi="Times New Roman" w:cs="Times New Roman" w:hint="eastAsia"/>
        </w:rPr>
        <w:t xml:space="preserve"> U</w:t>
      </w:r>
      <w:r w:rsidRPr="00861702">
        <w:rPr>
          <w:rFonts w:ascii="Times New Roman" w:hAnsi="Times New Roman" w:cs="Times New Roman" w:hint="eastAsia"/>
        </w:rPr>
        <w:t xml:space="preserve"> test.</w:t>
      </w:r>
      <w:r>
        <w:rPr>
          <w:rFonts w:ascii="Times New Roman" w:hAnsi="Times New Roman" w:cs="Times New Roman" w:hint="eastAsia"/>
        </w:rPr>
        <w:t xml:space="preserve"> </w:t>
      </w:r>
      <w:r w:rsidR="00122D03">
        <w:rPr>
          <w:rFonts w:ascii="Times New Roman" w:hAnsi="Times New Roman" w:cs="Times New Roman" w:hint="eastAsia"/>
        </w:rPr>
        <w:t>*</w:t>
      </w:r>
      <w:r w:rsidRPr="00E7142E">
        <w:rPr>
          <w:rFonts w:ascii="Times New Roman" w:hAnsi="Times New Roman" w:cs="Times New Roman" w:hint="eastAsia"/>
        </w:rPr>
        <w:t>Values are expressed as</w:t>
      </w:r>
      <w:r w:rsidRPr="00E7142E">
        <w:rPr>
          <w:rFonts w:hint="eastAsia"/>
        </w:rPr>
        <w:t xml:space="preserve"> </w:t>
      </w:r>
      <w:r w:rsidRPr="00E7142E">
        <w:rPr>
          <w:rFonts w:ascii="Times New Roman" w:hAnsi="Times New Roman" w:cs="Times New Roman" w:hint="eastAsia"/>
        </w:rPr>
        <w:t>median (25th, 75th percentiles)</w:t>
      </w:r>
      <w:r>
        <w:rPr>
          <w:rFonts w:ascii="Times New Roman" w:hAnsi="Times New Roman" w:cs="Times New Roman" w:hint="eastAsia"/>
        </w:rPr>
        <w:t>. P-value</w:t>
      </w:r>
      <w:r>
        <w:rPr>
          <w:rFonts w:ascii="Times New Roman" w:hAnsi="Times New Roman" w:cs="Times New Roman" w:hint="eastAsia"/>
        </w:rPr>
        <w:t>≤</w:t>
      </w:r>
      <w:r>
        <w:rPr>
          <w:rFonts w:ascii="Times New Roman" w:hAnsi="Times New Roman" w:cs="Times New Roman" w:hint="eastAsia"/>
        </w:rPr>
        <w:t>0.05 was considered significant.</w:t>
      </w:r>
      <w:r w:rsidRPr="00861702">
        <w:rPr>
          <w:rFonts w:ascii="Times New Roman" w:hAnsi="Times New Roman" w:cs="Times New Roman"/>
        </w:rPr>
        <w:t xml:space="preserve"> </w:t>
      </w:r>
      <w:r w:rsidR="000550D4">
        <w:rPr>
          <w:rFonts w:ascii="Times New Roman" w:hAnsi="Times New Roman" w:cs="Times New Roman" w:hint="eastAsia"/>
        </w:rPr>
        <w:t>PNA%,</w:t>
      </w:r>
      <w:r w:rsidR="000550D4" w:rsidRPr="00084596">
        <w:rPr>
          <w:rFonts w:ascii="Times New Roman" w:hAnsi="Times New Roman" w:cs="Times New Roman" w:hint="eastAsia"/>
        </w:rPr>
        <w:t xml:space="preserve"> </w:t>
      </w:r>
      <w:r w:rsidR="000550D4" w:rsidRPr="007E6853">
        <w:rPr>
          <w:rFonts w:ascii="Times New Roman" w:hAnsi="Times New Roman" w:cs="Times New Roman" w:hint="eastAsia"/>
        </w:rPr>
        <w:t>the percentage of platelet-neutrophil aggregates</w:t>
      </w:r>
      <w:r w:rsidR="000550D4">
        <w:rPr>
          <w:rFonts w:ascii="Times New Roman" w:hAnsi="Times New Roman" w:cs="Times New Roman" w:hint="eastAsia"/>
        </w:rPr>
        <w:t>, PEA%,</w:t>
      </w:r>
      <w:r w:rsidR="000550D4" w:rsidRPr="00084596">
        <w:rPr>
          <w:rFonts w:ascii="Times New Roman" w:hAnsi="Times New Roman" w:cs="Times New Roman" w:hint="eastAsia"/>
        </w:rPr>
        <w:t xml:space="preserve"> </w:t>
      </w:r>
      <w:r w:rsidR="000550D4" w:rsidRPr="007E6853">
        <w:rPr>
          <w:rFonts w:ascii="Times New Roman" w:hAnsi="Times New Roman" w:cs="Times New Roman" w:hint="eastAsia"/>
        </w:rPr>
        <w:t>the percentage of platelet-eosinophil aggregates</w:t>
      </w:r>
      <w:r w:rsidR="000550D4">
        <w:rPr>
          <w:rFonts w:ascii="Times New Roman" w:hAnsi="Times New Roman" w:cs="Times New Roman" w:hint="eastAsia"/>
        </w:rPr>
        <w:t>,</w:t>
      </w:r>
      <w:r w:rsidR="00C81FB1" w:rsidRPr="00C81FB1">
        <w:rPr>
          <w:rFonts w:ascii="Times New Roman" w:hAnsi="Times New Roman" w:cs="Times New Roman" w:hint="eastAsia"/>
        </w:rPr>
        <w:t xml:space="preserve"> </w:t>
      </w:r>
      <w:r w:rsidR="00C81FB1" w:rsidRPr="007E6853">
        <w:rPr>
          <w:rFonts w:ascii="Times New Roman" w:hAnsi="Times New Roman" w:cs="Times New Roman" w:hint="eastAsia"/>
        </w:rPr>
        <w:t>P</w:t>
      </w:r>
      <w:r w:rsidR="00C81FB1">
        <w:rPr>
          <w:rFonts w:ascii="Times New Roman" w:hAnsi="Times New Roman" w:cs="Times New Roman" w:hint="eastAsia"/>
        </w:rPr>
        <w:t>M</w:t>
      </w:r>
      <w:r w:rsidR="00C81FB1" w:rsidRPr="007E6853">
        <w:rPr>
          <w:rFonts w:ascii="Times New Roman" w:hAnsi="Times New Roman" w:cs="Times New Roman" w:hint="eastAsia"/>
        </w:rPr>
        <w:t>A (</w:t>
      </w:r>
      <w:r w:rsidR="00C81FB1">
        <w:rPr>
          <w:rFonts w:ascii="Times New Roman" w:hAnsi="Times New Roman" w:cs="Times New Roman" w:hint="eastAsia"/>
        </w:rPr>
        <w:t>All</w:t>
      </w:r>
      <w:r w:rsidR="00C81FB1" w:rsidRPr="007E6853">
        <w:rPr>
          <w:rFonts w:ascii="Times New Roman" w:hAnsi="Times New Roman" w:cs="Times New Roman" w:hint="eastAsia"/>
        </w:rPr>
        <w:t>) %</w:t>
      </w:r>
      <w:r w:rsidR="00C81FB1">
        <w:rPr>
          <w:rFonts w:ascii="Times New Roman" w:hAnsi="Times New Roman" w:cs="Times New Roman" w:hint="eastAsia"/>
        </w:rPr>
        <w:t xml:space="preserve">, </w:t>
      </w:r>
      <w:r w:rsidR="00C81FB1" w:rsidRPr="007E6853">
        <w:rPr>
          <w:rFonts w:ascii="Times New Roman" w:hAnsi="Times New Roman" w:cs="Times New Roman" w:hint="eastAsia"/>
        </w:rPr>
        <w:t xml:space="preserve">the percentage of </w:t>
      </w:r>
      <w:r w:rsidR="00C81FB1" w:rsidRPr="0055096B">
        <w:rPr>
          <w:rFonts w:ascii="Times New Roman" w:hAnsi="Times New Roman" w:cs="Times New Roman" w:hint="eastAsia"/>
        </w:rPr>
        <w:t>platelet</w:t>
      </w:r>
      <w:r w:rsidR="004B3F54">
        <w:rPr>
          <w:rFonts w:ascii="Times New Roman" w:hAnsi="Times New Roman" w:cs="Times New Roman" w:hint="eastAsia"/>
        </w:rPr>
        <w:t>-</w:t>
      </w:r>
      <w:r w:rsidR="00C81FB1">
        <w:rPr>
          <w:rFonts w:ascii="Times New Roman" w:hAnsi="Times New Roman" w:cs="Times New Roman" w:hint="eastAsia"/>
        </w:rPr>
        <w:t>monocyte</w:t>
      </w:r>
      <w:r w:rsidR="00C81FB1" w:rsidRPr="0055096B">
        <w:rPr>
          <w:rFonts w:ascii="Times New Roman" w:hAnsi="Times New Roman" w:cs="Times New Roman" w:hint="eastAsia"/>
        </w:rPr>
        <w:t xml:space="preserve"> aggregate</w:t>
      </w:r>
      <w:r w:rsidR="00C81FB1">
        <w:rPr>
          <w:rFonts w:ascii="Times New Roman" w:hAnsi="Times New Roman" w:cs="Times New Roman" w:hint="eastAsia"/>
        </w:rPr>
        <w:t xml:space="preserve">s, </w:t>
      </w:r>
      <w:r w:rsidR="00C81FB1" w:rsidRPr="007E6853">
        <w:rPr>
          <w:rFonts w:ascii="Times New Roman" w:hAnsi="Times New Roman" w:cs="Times New Roman" w:hint="eastAsia"/>
        </w:rPr>
        <w:t>P</w:t>
      </w:r>
      <w:r w:rsidR="00C81FB1">
        <w:rPr>
          <w:rFonts w:ascii="Times New Roman" w:hAnsi="Times New Roman" w:cs="Times New Roman" w:hint="eastAsia"/>
        </w:rPr>
        <w:t>M</w:t>
      </w:r>
      <w:r w:rsidR="00C81FB1" w:rsidRPr="007E6853">
        <w:rPr>
          <w:rFonts w:ascii="Times New Roman" w:hAnsi="Times New Roman" w:cs="Times New Roman" w:hint="eastAsia"/>
        </w:rPr>
        <w:t>A (</w:t>
      </w:r>
      <w:r w:rsidR="00C81FB1">
        <w:rPr>
          <w:rFonts w:ascii="Times New Roman" w:hAnsi="Times New Roman" w:cs="Times New Roman" w:hint="eastAsia"/>
        </w:rPr>
        <w:t>Classical</w:t>
      </w:r>
      <w:r w:rsidR="00C81FB1" w:rsidRPr="007E6853">
        <w:rPr>
          <w:rFonts w:ascii="Times New Roman" w:hAnsi="Times New Roman" w:cs="Times New Roman" w:hint="eastAsia"/>
        </w:rPr>
        <w:t>-</w:t>
      </w:r>
      <w:r w:rsidR="00C81FB1">
        <w:rPr>
          <w:rFonts w:ascii="Times New Roman" w:hAnsi="Times New Roman" w:cs="Times New Roman" w:hint="eastAsia"/>
        </w:rPr>
        <w:t>monocyte</w:t>
      </w:r>
      <w:r w:rsidR="00C81FB1" w:rsidRPr="007E6853">
        <w:rPr>
          <w:rFonts w:ascii="Times New Roman" w:hAnsi="Times New Roman" w:cs="Times New Roman" w:hint="eastAsia"/>
        </w:rPr>
        <w:t>) %</w:t>
      </w:r>
      <w:r w:rsidR="00C81FB1">
        <w:rPr>
          <w:rFonts w:ascii="Times New Roman" w:hAnsi="Times New Roman" w:cs="Times New Roman" w:hint="eastAsia"/>
        </w:rPr>
        <w:t xml:space="preserve">, </w:t>
      </w:r>
      <w:r w:rsidR="00C81FB1" w:rsidRPr="007E6853">
        <w:rPr>
          <w:rFonts w:ascii="Times New Roman" w:hAnsi="Times New Roman" w:cs="Times New Roman" w:hint="eastAsia"/>
        </w:rPr>
        <w:t xml:space="preserve">the percentage of </w:t>
      </w:r>
      <w:r w:rsidR="00C81FB1" w:rsidRPr="0055096B">
        <w:rPr>
          <w:rFonts w:ascii="Times New Roman" w:hAnsi="Times New Roman" w:cs="Times New Roman" w:hint="eastAsia"/>
        </w:rPr>
        <w:t xml:space="preserve">platelet </w:t>
      </w:r>
      <w:r w:rsidR="00C81FB1">
        <w:rPr>
          <w:rFonts w:ascii="Times New Roman" w:hAnsi="Times New Roman" w:cs="Times New Roman" w:hint="eastAsia"/>
        </w:rPr>
        <w:t>Classical</w:t>
      </w:r>
      <w:r w:rsidR="00C81FB1" w:rsidRPr="007E6853">
        <w:rPr>
          <w:rFonts w:ascii="Times New Roman" w:hAnsi="Times New Roman" w:cs="Times New Roman" w:hint="eastAsia"/>
        </w:rPr>
        <w:t>-</w:t>
      </w:r>
      <w:r w:rsidR="00C81FB1">
        <w:rPr>
          <w:rFonts w:ascii="Times New Roman" w:hAnsi="Times New Roman" w:cs="Times New Roman" w:hint="eastAsia"/>
        </w:rPr>
        <w:t>monocyte</w:t>
      </w:r>
      <w:r w:rsidR="00C81FB1" w:rsidRPr="0055096B">
        <w:rPr>
          <w:rFonts w:ascii="Times New Roman" w:hAnsi="Times New Roman" w:cs="Times New Roman" w:hint="eastAsia"/>
        </w:rPr>
        <w:t xml:space="preserve"> aggregate</w:t>
      </w:r>
      <w:r w:rsidR="00C81FB1">
        <w:rPr>
          <w:rFonts w:ascii="Times New Roman" w:hAnsi="Times New Roman" w:cs="Times New Roman" w:hint="eastAsia"/>
        </w:rPr>
        <w:t>s,</w:t>
      </w:r>
      <w:r w:rsidR="00C81FB1" w:rsidRPr="00084596">
        <w:rPr>
          <w:rFonts w:ascii="Times New Roman" w:hAnsi="Times New Roman" w:cs="Times New Roman" w:hint="eastAsia"/>
        </w:rPr>
        <w:t xml:space="preserve"> </w:t>
      </w:r>
      <w:bookmarkStart w:id="3" w:name="_Hlk219031579"/>
      <w:proofErr w:type="spellStart"/>
      <w:r w:rsidR="000550D4" w:rsidRPr="007E6853">
        <w:rPr>
          <w:rFonts w:ascii="Times New Roman" w:hAnsi="Times New Roman" w:cs="Times New Roman" w:hint="eastAsia"/>
        </w:rPr>
        <w:t>PLyA</w:t>
      </w:r>
      <w:proofErr w:type="spellEnd"/>
      <w:r w:rsidR="000550D4" w:rsidRPr="007E6853">
        <w:rPr>
          <w:rFonts w:ascii="Times New Roman" w:hAnsi="Times New Roman" w:cs="Times New Roman" w:hint="eastAsia"/>
        </w:rPr>
        <w:t xml:space="preserve"> (T-lymphocyte) %</w:t>
      </w:r>
      <w:r w:rsidR="000550D4">
        <w:rPr>
          <w:rFonts w:ascii="Times New Roman" w:hAnsi="Times New Roman" w:cs="Times New Roman" w:hint="eastAsia"/>
        </w:rPr>
        <w:t xml:space="preserve">, </w:t>
      </w:r>
      <w:r w:rsidR="000550D4" w:rsidRPr="007E6853">
        <w:rPr>
          <w:rFonts w:ascii="Times New Roman" w:hAnsi="Times New Roman" w:cs="Times New Roman" w:hint="eastAsia"/>
        </w:rPr>
        <w:t xml:space="preserve">the percentage of </w:t>
      </w:r>
      <w:r w:rsidR="000550D4" w:rsidRPr="0055096B">
        <w:rPr>
          <w:rFonts w:ascii="Times New Roman" w:hAnsi="Times New Roman" w:cs="Times New Roman" w:hint="eastAsia"/>
        </w:rPr>
        <w:t>platelet T-lymphocyte aggregate</w:t>
      </w:r>
      <w:r w:rsidR="000550D4">
        <w:rPr>
          <w:rFonts w:ascii="Times New Roman" w:hAnsi="Times New Roman" w:cs="Times New Roman" w:hint="eastAsia"/>
        </w:rPr>
        <w:t>s,</w:t>
      </w:r>
      <w:bookmarkEnd w:id="3"/>
      <w:r w:rsidR="000550D4" w:rsidRPr="00084596">
        <w:rPr>
          <w:rFonts w:ascii="Times New Roman" w:hAnsi="Times New Roman" w:cs="Times New Roman" w:hint="eastAsia"/>
        </w:rPr>
        <w:t xml:space="preserve"> </w:t>
      </w:r>
      <w:proofErr w:type="spellStart"/>
      <w:r w:rsidR="000550D4" w:rsidRPr="007E6853">
        <w:rPr>
          <w:rFonts w:ascii="Times New Roman" w:hAnsi="Times New Roman" w:cs="Times New Roman" w:hint="eastAsia"/>
        </w:rPr>
        <w:t>PLyA</w:t>
      </w:r>
      <w:proofErr w:type="spellEnd"/>
      <w:r w:rsidR="000550D4" w:rsidRPr="007E6853">
        <w:rPr>
          <w:rFonts w:ascii="Times New Roman" w:hAnsi="Times New Roman" w:cs="Times New Roman" w:hint="eastAsia"/>
        </w:rPr>
        <w:t xml:space="preserve"> (</w:t>
      </w:r>
      <w:r w:rsidR="000550D4">
        <w:rPr>
          <w:rFonts w:ascii="Times New Roman" w:hAnsi="Times New Roman" w:cs="Times New Roman" w:hint="eastAsia"/>
        </w:rPr>
        <w:t>CD4</w:t>
      </w:r>
      <w:bookmarkStart w:id="4" w:name="_Hlk219031606"/>
      <w:r w:rsidR="000550D4" w:rsidRPr="00C81FB1">
        <w:rPr>
          <w:rFonts w:ascii="Times New Roman" w:hAnsi="Times New Roman" w:cs="Times New Roman" w:hint="eastAsia"/>
          <w:vertAlign w:val="superscript"/>
        </w:rPr>
        <w:t>+</w:t>
      </w:r>
      <w:bookmarkEnd w:id="4"/>
      <w:r w:rsidR="000550D4" w:rsidRPr="007E6853">
        <w:rPr>
          <w:rFonts w:ascii="Times New Roman" w:hAnsi="Times New Roman" w:cs="Times New Roman" w:hint="eastAsia"/>
        </w:rPr>
        <w:t xml:space="preserve">T-lymphocyte) %, the percentage of platelet </w:t>
      </w:r>
      <w:r w:rsidR="000550D4">
        <w:rPr>
          <w:rFonts w:ascii="Times New Roman" w:hAnsi="Times New Roman" w:cs="Times New Roman" w:hint="eastAsia"/>
        </w:rPr>
        <w:t>CD4</w:t>
      </w:r>
      <w:r w:rsidR="000550D4" w:rsidRPr="00C81FB1">
        <w:rPr>
          <w:rFonts w:ascii="Times New Roman" w:hAnsi="Times New Roman" w:cs="Times New Roman" w:hint="eastAsia"/>
          <w:vertAlign w:val="superscript"/>
        </w:rPr>
        <w:t>+</w:t>
      </w:r>
      <w:r w:rsidR="000550D4" w:rsidRPr="007E6853">
        <w:rPr>
          <w:rFonts w:ascii="Times New Roman" w:hAnsi="Times New Roman" w:cs="Times New Roman" w:hint="eastAsia"/>
        </w:rPr>
        <w:t>T-lymphocyte aggregates,</w:t>
      </w:r>
      <w:r w:rsidR="000550D4">
        <w:rPr>
          <w:rFonts w:ascii="Times New Roman" w:hAnsi="Times New Roman" w:cs="Times New Roman" w:hint="eastAsia"/>
        </w:rPr>
        <w:t xml:space="preserve"> </w:t>
      </w:r>
      <w:proofErr w:type="spellStart"/>
      <w:r w:rsidR="000550D4" w:rsidRPr="007E6853">
        <w:rPr>
          <w:rFonts w:ascii="Times New Roman" w:hAnsi="Times New Roman" w:cs="Times New Roman" w:hint="eastAsia"/>
        </w:rPr>
        <w:t>PLyA</w:t>
      </w:r>
      <w:proofErr w:type="spellEnd"/>
      <w:r w:rsidR="000550D4" w:rsidRPr="007E6853">
        <w:rPr>
          <w:rFonts w:ascii="Times New Roman" w:hAnsi="Times New Roman" w:cs="Times New Roman" w:hint="eastAsia"/>
        </w:rPr>
        <w:t xml:space="preserve"> (</w:t>
      </w:r>
      <w:r w:rsidR="000550D4">
        <w:rPr>
          <w:rFonts w:ascii="Times New Roman" w:hAnsi="Times New Roman" w:cs="Times New Roman" w:hint="eastAsia"/>
        </w:rPr>
        <w:t>CD8</w:t>
      </w:r>
      <w:r w:rsidR="000550D4" w:rsidRPr="00C81FB1">
        <w:rPr>
          <w:rFonts w:ascii="Times New Roman" w:hAnsi="Times New Roman" w:cs="Times New Roman" w:hint="eastAsia"/>
          <w:vertAlign w:val="superscript"/>
        </w:rPr>
        <w:t>+</w:t>
      </w:r>
      <w:r w:rsidR="000550D4" w:rsidRPr="007E6853">
        <w:rPr>
          <w:rFonts w:ascii="Times New Roman" w:hAnsi="Times New Roman" w:cs="Times New Roman" w:hint="eastAsia"/>
        </w:rPr>
        <w:t xml:space="preserve">T-lymphocyte) %, the percentage of platelet </w:t>
      </w:r>
      <w:r w:rsidR="000550D4">
        <w:rPr>
          <w:rFonts w:ascii="Times New Roman" w:hAnsi="Times New Roman" w:cs="Times New Roman" w:hint="eastAsia"/>
        </w:rPr>
        <w:t>CD8</w:t>
      </w:r>
      <w:r w:rsidR="000550D4" w:rsidRPr="00C81FB1">
        <w:rPr>
          <w:rFonts w:ascii="Times New Roman" w:hAnsi="Times New Roman" w:cs="Times New Roman" w:hint="eastAsia"/>
          <w:vertAlign w:val="superscript"/>
        </w:rPr>
        <w:t>+</w:t>
      </w:r>
      <w:r w:rsidR="000550D4" w:rsidRPr="007E6853">
        <w:rPr>
          <w:rFonts w:ascii="Times New Roman" w:hAnsi="Times New Roman" w:cs="Times New Roman" w:hint="eastAsia"/>
        </w:rPr>
        <w:t>T-</w:t>
      </w:r>
      <w:r w:rsidR="000550D4" w:rsidRPr="007E6853">
        <w:rPr>
          <w:rFonts w:ascii="Times New Roman" w:hAnsi="Times New Roman" w:cs="Times New Roman" w:hint="eastAsia"/>
        </w:rPr>
        <w:lastRenderedPageBreak/>
        <w:t>lymphocyte aggregates</w:t>
      </w:r>
      <w:r w:rsidR="000550D4">
        <w:rPr>
          <w:rFonts w:ascii="Times New Roman" w:hAnsi="Times New Roman" w:cs="Times New Roman" w:hint="eastAsia"/>
        </w:rPr>
        <w:t>,</w:t>
      </w:r>
      <w:r w:rsidR="000550D4" w:rsidRPr="007E6853">
        <w:rPr>
          <w:rFonts w:ascii="Times New Roman" w:hAnsi="Times New Roman" w:cs="Times New Roman" w:hint="eastAsia"/>
        </w:rPr>
        <w:t xml:space="preserve"> </w:t>
      </w:r>
      <w:proofErr w:type="spellStart"/>
      <w:r w:rsidR="000550D4" w:rsidRPr="007E6853">
        <w:rPr>
          <w:rFonts w:ascii="Times New Roman" w:hAnsi="Times New Roman" w:cs="Times New Roman" w:hint="eastAsia"/>
        </w:rPr>
        <w:t>PLyA</w:t>
      </w:r>
      <w:proofErr w:type="spellEnd"/>
      <w:r w:rsidR="000550D4" w:rsidRPr="007E6853">
        <w:rPr>
          <w:rFonts w:ascii="Times New Roman" w:hAnsi="Times New Roman" w:cs="Times New Roman" w:hint="eastAsia"/>
        </w:rPr>
        <w:t xml:space="preserve"> (</w:t>
      </w:r>
      <w:r w:rsidR="000550D4">
        <w:rPr>
          <w:rFonts w:ascii="Times New Roman" w:hAnsi="Times New Roman" w:cs="Times New Roman" w:hint="eastAsia"/>
        </w:rPr>
        <w:t>B</w:t>
      </w:r>
      <w:r w:rsidR="000550D4" w:rsidRPr="007E6853">
        <w:rPr>
          <w:rFonts w:ascii="Times New Roman" w:hAnsi="Times New Roman" w:cs="Times New Roman" w:hint="eastAsia"/>
        </w:rPr>
        <w:t xml:space="preserve">-lymphocyte) %, the percentage of platelet </w:t>
      </w:r>
      <w:r w:rsidR="000550D4">
        <w:rPr>
          <w:rFonts w:ascii="Times New Roman" w:hAnsi="Times New Roman" w:cs="Times New Roman" w:hint="eastAsia"/>
        </w:rPr>
        <w:t>B</w:t>
      </w:r>
      <w:r w:rsidR="000550D4" w:rsidRPr="007E6853">
        <w:rPr>
          <w:rFonts w:ascii="Times New Roman" w:hAnsi="Times New Roman" w:cs="Times New Roman" w:hint="eastAsia"/>
        </w:rPr>
        <w:t>-lymphocyte aggregates,</w:t>
      </w:r>
      <w:r w:rsidR="000550D4" w:rsidRPr="00ED26D0">
        <w:rPr>
          <w:rFonts w:ascii="Times New Roman" w:hAnsi="Times New Roman" w:cs="Times New Roman" w:hint="eastAsia"/>
        </w:rPr>
        <w:t xml:space="preserve"> </w:t>
      </w:r>
      <w:r w:rsidR="000550D4" w:rsidRPr="001B5CFC">
        <w:rPr>
          <w:rFonts w:ascii="Times New Roman" w:hAnsi="Times New Roman" w:cs="Times New Roman" w:hint="eastAsia"/>
        </w:rPr>
        <w:t xml:space="preserve">MFI, </w:t>
      </w:r>
      <w:r w:rsidR="002A5D0D">
        <w:rPr>
          <w:rFonts w:ascii="Times New Roman" w:hAnsi="Times New Roman" w:cs="Times New Roman" w:hint="eastAsia"/>
        </w:rPr>
        <w:t>m</w:t>
      </w:r>
      <w:r w:rsidR="000550D4" w:rsidRPr="001B5CFC">
        <w:rPr>
          <w:rFonts w:ascii="Times New Roman" w:hAnsi="Times New Roman" w:cs="Times New Roman" w:hint="eastAsia"/>
        </w:rPr>
        <w:t xml:space="preserve">ean </w:t>
      </w:r>
      <w:r w:rsidR="002A5D0D">
        <w:rPr>
          <w:rFonts w:ascii="Times New Roman" w:hAnsi="Times New Roman" w:cs="Times New Roman" w:hint="eastAsia"/>
        </w:rPr>
        <w:t>f</w:t>
      </w:r>
      <w:r w:rsidR="000550D4" w:rsidRPr="001B5CFC">
        <w:rPr>
          <w:rFonts w:ascii="Times New Roman" w:hAnsi="Times New Roman" w:cs="Times New Roman" w:hint="eastAsia"/>
        </w:rPr>
        <w:t xml:space="preserve">luorescence </w:t>
      </w:r>
      <w:r w:rsidR="002A5D0D">
        <w:rPr>
          <w:rFonts w:ascii="Times New Roman" w:hAnsi="Times New Roman" w:cs="Times New Roman" w:hint="eastAsia"/>
        </w:rPr>
        <w:t>i</w:t>
      </w:r>
      <w:r w:rsidR="000550D4" w:rsidRPr="001B5CFC">
        <w:rPr>
          <w:rFonts w:ascii="Times New Roman" w:hAnsi="Times New Roman" w:cs="Times New Roman" w:hint="eastAsia"/>
        </w:rPr>
        <w:t>ntensity</w:t>
      </w:r>
      <w:r w:rsidR="000550D4">
        <w:rPr>
          <w:rFonts w:ascii="Times New Roman" w:hAnsi="Times New Roman" w:cs="Times New Roman" w:hint="eastAsia"/>
        </w:rPr>
        <w:t xml:space="preserve">, </w:t>
      </w:r>
      <w:bookmarkStart w:id="5" w:name="_Hlk219032315"/>
      <w:r w:rsidR="000550D4" w:rsidRPr="0055096B">
        <w:rPr>
          <w:rFonts w:ascii="Times New Roman" w:hAnsi="Times New Roman" w:cs="Times New Roman" w:hint="eastAsia"/>
        </w:rPr>
        <w:t>PNA-MFI, platelet-neutrophil aggregate mean fluorescence intensity,</w:t>
      </w:r>
      <w:bookmarkEnd w:id="5"/>
      <w:r w:rsidR="000550D4" w:rsidRPr="000550D4">
        <w:rPr>
          <w:rFonts w:ascii="Times New Roman" w:hAnsi="Times New Roman" w:cs="Times New Roman" w:hint="eastAsia"/>
        </w:rPr>
        <w:t xml:space="preserve"> </w:t>
      </w:r>
      <w:r w:rsidR="000550D4" w:rsidRPr="0055096B">
        <w:rPr>
          <w:rFonts w:ascii="Times New Roman" w:hAnsi="Times New Roman" w:cs="Times New Roman" w:hint="eastAsia"/>
        </w:rPr>
        <w:t>P</w:t>
      </w:r>
      <w:r w:rsidR="000550D4">
        <w:rPr>
          <w:rFonts w:ascii="Times New Roman" w:hAnsi="Times New Roman" w:cs="Times New Roman" w:hint="eastAsia"/>
        </w:rPr>
        <w:t>E</w:t>
      </w:r>
      <w:r w:rsidR="000550D4" w:rsidRPr="0055096B">
        <w:rPr>
          <w:rFonts w:ascii="Times New Roman" w:hAnsi="Times New Roman" w:cs="Times New Roman" w:hint="eastAsia"/>
        </w:rPr>
        <w:t>A-MFI, platelet-</w:t>
      </w:r>
      <w:r w:rsidR="000550D4" w:rsidRPr="000550D4">
        <w:rPr>
          <w:rFonts w:ascii="Times New Roman" w:hAnsi="Times New Roman" w:cs="Times New Roman" w:hint="eastAsia"/>
        </w:rPr>
        <w:t xml:space="preserve"> </w:t>
      </w:r>
      <w:r w:rsidR="000550D4" w:rsidRPr="007E6853">
        <w:rPr>
          <w:rFonts w:ascii="Times New Roman" w:hAnsi="Times New Roman" w:cs="Times New Roman" w:hint="eastAsia"/>
        </w:rPr>
        <w:t>eosinophil</w:t>
      </w:r>
      <w:r w:rsidR="000550D4" w:rsidRPr="0055096B">
        <w:rPr>
          <w:rFonts w:ascii="Times New Roman" w:hAnsi="Times New Roman" w:cs="Times New Roman" w:hint="eastAsia"/>
        </w:rPr>
        <w:t xml:space="preserve"> aggregate mean fluorescence intensity,</w:t>
      </w:r>
      <w:r w:rsidR="000550D4">
        <w:rPr>
          <w:rFonts w:ascii="Times New Roman" w:hAnsi="Times New Roman" w:cs="Times New Roman" w:hint="eastAsia"/>
        </w:rPr>
        <w:t xml:space="preserve"> </w:t>
      </w:r>
      <w:r w:rsidR="000550D4" w:rsidRPr="0055096B">
        <w:rPr>
          <w:rFonts w:ascii="Times New Roman" w:hAnsi="Times New Roman" w:cs="Times New Roman" w:hint="eastAsia"/>
        </w:rPr>
        <w:t>PMA (All)</w:t>
      </w:r>
      <w:r w:rsidR="005410C3">
        <w:rPr>
          <w:rFonts w:ascii="Times New Roman" w:hAnsi="Times New Roman" w:cs="Times New Roman" w:hint="eastAsia"/>
        </w:rPr>
        <w:t>-</w:t>
      </w:r>
      <w:r w:rsidR="000550D4" w:rsidRPr="0055096B">
        <w:rPr>
          <w:rFonts w:ascii="Times New Roman" w:hAnsi="Times New Roman" w:cs="Times New Roman" w:hint="eastAsia"/>
        </w:rPr>
        <w:t>MFI, platelet-monocyte aggregate mean fluorescence intensity, PMA (Classical-monocyte)</w:t>
      </w:r>
      <w:r w:rsidR="005410C3">
        <w:rPr>
          <w:rFonts w:ascii="Times New Roman" w:hAnsi="Times New Roman" w:cs="Times New Roman" w:hint="eastAsia"/>
        </w:rPr>
        <w:t>-</w:t>
      </w:r>
      <w:r w:rsidR="000550D4" w:rsidRPr="0055096B">
        <w:rPr>
          <w:rFonts w:ascii="Times New Roman" w:hAnsi="Times New Roman" w:cs="Times New Roman" w:hint="eastAsia"/>
        </w:rPr>
        <w:t xml:space="preserve"> MFI, platelet Classical-monocyte aggregate mean fluorescence intensity, </w:t>
      </w:r>
      <w:proofErr w:type="spellStart"/>
      <w:r w:rsidR="000550D4" w:rsidRPr="0055096B">
        <w:rPr>
          <w:rFonts w:ascii="Times New Roman" w:hAnsi="Times New Roman" w:cs="Times New Roman" w:hint="eastAsia"/>
        </w:rPr>
        <w:t>PLyA</w:t>
      </w:r>
      <w:proofErr w:type="spellEnd"/>
      <w:r w:rsidR="000550D4" w:rsidRPr="0055096B">
        <w:rPr>
          <w:rFonts w:ascii="Times New Roman" w:hAnsi="Times New Roman" w:cs="Times New Roman" w:hint="eastAsia"/>
        </w:rPr>
        <w:t xml:space="preserve"> (T-lymphocyte)</w:t>
      </w:r>
      <w:r w:rsidR="005410C3">
        <w:rPr>
          <w:rFonts w:ascii="Times New Roman" w:hAnsi="Times New Roman" w:cs="Times New Roman" w:hint="eastAsia"/>
        </w:rPr>
        <w:t>-</w:t>
      </w:r>
      <w:r w:rsidR="000550D4" w:rsidRPr="0055096B">
        <w:rPr>
          <w:rFonts w:ascii="Times New Roman" w:hAnsi="Times New Roman" w:cs="Times New Roman" w:hint="eastAsia"/>
        </w:rPr>
        <w:t xml:space="preserve">MFI, platelet T-lymphocyte aggregate mean fluorescence intensity, </w:t>
      </w:r>
      <w:proofErr w:type="spellStart"/>
      <w:r w:rsidR="000550D4" w:rsidRPr="0055096B">
        <w:rPr>
          <w:rFonts w:ascii="Times New Roman" w:hAnsi="Times New Roman" w:cs="Times New Roman" w:hint="eastAsia"/>
        </w:rPr>
        <w:t>PLyA</w:t>
      </w:r>
      <w:proofErr w:type="spellEnd"/>
      <w:r w:rsidR="000550D4" w:rsidRPr="0055096B">
        <w:rPr>
          <w:rFonts w:ascii="Times New Roman" w:hAnsi="Times New Roman" w:cs="Times New Roman" w:hint="eastAsia"/>
        </w:rPr>
        <w:t xml:space="preserve"> (CD4</w:t>
      </w:r>
      <w:r w:rsidR="000550D4" w:rsidRPr="0055096B">
        <w:rPr>
          <w:rFonts w:ascii="Times New Roman" w:hAnsi="Times New Roman" w:cs="Times New Roman" w:hint="eastAsia"/>
          <w:vertAlign w:val="superscript"/>
        </w:rPr>
        <w:t>+</w:t>
      </w:r>
      <w:r w:rsidR="000550D4" w:rsidRPr="0055096B">
        <w:rPr>
          <w:rFonts w:ascii="Times New Roman" w:hAnsi="Times New Roman" w:cs="Times New Roman" w:hint="eastAsia"/>
        </w:rPr>
        <w:t>T-lymphocyte)</w:t>
      </w:r>
      <w:r w:rsidR="005410C3">
        <w:rPr>
          <w:rFonts w:ascii="Times New Roman" w:hAnsi="Times New Roman" w:cs="Times New Roman" w:hint="eastAsia"/>
        </w:rPr>
        <w:t>-</w:t>
      </w:r>
      <w:r w:rsidR="000550D4" w:rsidRPr="0055096B">
        <w:rPr>
          <w:rFonts w:ascii="Times New Roman" w:hAnsi="Times New Roman" w:cs="Times New Roman" w:hint="eastAsia"/>
        </w:rPr>
        <w:t>MFI, platelet CD4</w:t>
      </w:r>
      <w:r w:rsidR="000550D4" w:rsidRPr="0055096B">
        <w:rPr>
          <w:rFonts w:ascii="Times New Roman" w:hAnsi="Times New Roman" w:cs="Times New Roman" w:hint="eastAsia"/>
          <w:vertAlign w:val="superscript"/>
        </w:rPr>
        <w:t>+</w:t>
      </w:r>
      <w:r w:rsidR="000550D4" w:rsidRPr="0055096B">
        <w:rPr>
          <w:rFonts w:ascii="Times New Roman" w:hAnsi="Times New Roman" w:cs="Times New Roman" w:hint="eastAsia"/>
        </w:rPr>
        <w:t>T-lymphocyte aggregate mean fluorescence intensity,</w:t>
      </w:r>
      <w:r w:rsidR="000550D4" w:rsidRPr="0055096B" w:rsidDel="007A7BED">
        <w:rPr>
          <w:rFonts w:ascii="Times New Roman" w:hAnsi="Times New Roman" w:cs="Times New Roman" w:hint="eastAsia"/>
        </w:rPr>
        <w:t xml:space="preserve"> </w:t>
      </w:r>
      <w:proofErr w:type="spellStart"/>
      <w:r w:rsidR="000550D4" w:rsidRPr="0055096B">
        <w:rPr>
          <w:rFonts w:ascii="Times New Roman" w:hAnsi="Times New Roman" w:cs="Times New Roman" w:hint="eastAsia"/>
        </w:rPr>
        <w:t>PLyA</w:t>
      </w:r>
      <w:proofErr w:type="spellEnd"/>
      <w:r w:rsidR="000550D4" w:rsidRPr="0055096B">
        <w:rPr>
          <w:rFonts w:ascii="Times New Roman" w:hAnsi="Times New Roman" w:cs="Times New Roman" w:hint="eastAsia"/>
        </w:rPr>
        <w:t xml:space="preserve"> (CD8</w:t>
      </w:r>
      <w:r w:rsidR="000550D4" w:rsidRPr="0055096B">
        <w:rPr>
          <w:rFonts w:ascii="Times New Roman" w:hAnsi="Times New Roman" w:cs="Times New Roman" w:hint="eastAsia"/>
          <w:vertAlign w:val="superscript"/>
        </w:rPr>
        <w:t>+</w:t>
      </w:r>
      <w:r w:rsidR="000550D4" w:rsidRPr="0055096B">
        <w:rPr>
          <w:rFonts w:ascii="Times New Roman" w:hAnsi="Times New Roman" w:cs="Times New Roman" w:hint="eastAsia"/>
        </w:rPr>
        <w:t>T-lymphocyte)</w:t>
      </w:r>
      <w:r w:rsidR="007E3426">
        <w:rPr>
          <w:rFonts w:ascii="Times New Roman" w:hAnsi="Times New Roman" w:cs="Times New Roman" w:hint="eastAsia"/>
        </w:rPr>
        <w:t>-</w:t>
      </w:r>
      <w:r w:rsidR="000550D4" w:rsidRPr="0055096B">
        <w:rPr>
          <w:rFonts w:ascii="Times New Roman" w:hAnsi="Times New Roman" w:cs="Times New Roman" w:hint="eastAsia"/>
        </w:rPr>
        <w:t>MFI, platelet CD8</w:t>
      </w:r>
      <w:r w:rsidR="000550D4" w:rsidRPr="0055096B">
        <w:rPr>
          <w:rFonts w:ascii="Times New Roman" w:hAnsi="Times New Roman" w:cs="Times New Roman" w:hint="eastAsia"/>
          <w:vertAlign w:val="superscript"/>
        </w:rPr>
        <w:t>+</w:t>
      </w:r>
      <w:r w:rsidR="000550D4" w:rsidRPr="0055096B">
        <w:rPr>
          <w:rFonts w:ascii="Times New Roman" w:hAnsi="Times New Roman" w:cs="Times New Roman" w:hint="eastAsia"/>
        </w:rPr>
        <w:t xml:space="preserve">T-lymphocyte aggregate mean fluorescence intensity, </w:t>
      </w:r>
      <w:proofErr w:type="spellStart"/>
      <w:r w:rsidR="000550D4" w:rsidRPr="0055096B">
        <w:rPr>
          <w:rFonts w:ascii="Times New Roman" w:hAnsi="Times New Roman" w:cs="Times New Roman" w:hint="eastAsia"/>
        </w:rPr>
        <w:t>PLyA</w:t>
      </w:r>
      <w:proofErr w:type="spellEnd"/>
      <w:r w:rsidR="000550D4" w:rsidRPr="0055096B">
        <w:rPr>
          <w:rFonts w:ascii="Times New Roman" w:hAnsi="Times New Roman" w:cs="Times New Roman" w:hint="eastAsia"/>
        </w:rPr>
        <w:t xml:space="preserve"> (B-lymphocyte)</w:t>
      </w:r>
      <w:r w:rsidR="007E3426">
        <w:rPr>
          <w:rFonts w:ascii="Times New Roman" w:hAnsi="Times New Roman" w:cs="Times New Roman" w:hint="eastAsia"/>
        </w:rPr>
        <w:t>-</w:t>
      </w:r>
      <w:r w:rsidR="000550D4" w:rsidRPr="0055096B">
        <w:rPr>
          <w:rFonts w:ascii="Times New Roman" w:hAnsi="Times New Roman" w:cs="Times New Roman" w:hint="eastAsia"/>
        </w:rPr>
        <w:t>MFI, platelet B-lymphocyte aggregate mean fluorescence intensity</w:t>
      </w:r>
      <w:r w:rsidR="000550D4">
        <w:rPr>
          <w:rFonts w:ascii="Times New Roman" w:hAnsi="Times New Roman" w:cs="Times New Roman" w:hint="eastAsia"/>
        </w:rPr>
        <w:t>.</w:t>
      </w:r>
    </w:p>
    <w:sectPr w:rsidR="007E3426" w:rsidRPr="007E34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86DD7A" w14:textId="77777777" w:rsidR="007A4E38" w:rsidRDefault="007A4E38" w:rsidP="00A16DBB">
      <w:pPr>
        <w:rPr>
          <w:rFonts w:hint="eastAsia"/>
        </w:rPr>
      </w:pPr>
      <w:r>
        <w:separator/>
      </w:r>
    </w:p>
  </w:endnote>
  <w:endnote w:type="continuationSeparator" w:id="0">
    <w:p w14:paraId="33E22567" w14:textId="77777777" w:rsidR="007A4E38" w:rsidRDefault="007A4E38" w:rsidP="00A16D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ZHei-B01S">
    <w:altName w:val="等线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CC4D3F" w14:textId="77777777" w:rsidR="007A4E38" w:rsidRDefault="007A4E38" w:rsidP="00A16DBB">
      <w:pPr>
        <w:rPr>
          <w:rFonts w:hint="eastAsia"/>
        </w:rPr>
      </w:pPr>
      <w:r>
        <w:separator/>
      </w:r>
    </w:p>
  </w:footnote>
  <w:footnote w:type="continuationSeparator" w:id="0">
    <w:p w14:paraId="631CCA1B" w14:textId="77777777" w:rsidR="007A4E38" w:rsidRDefault="007A4E38" w:rsidP="00A16DB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F76"/>
    <w:rsid w:val="000550D4"/>
    <w:rsid w:val="00055BDE"/>
    <w:rsid w:val="000C2371"/>
    <w:rsid w:val="000C4D47"/>
    <w:rsid w:val="000D3A5F"/>
    <w:rsid w:val="001106D4"/>
    <w:rsid w:val="00122D03"/>
    <w:rsid w:val="00165D69"/>
    <w:rsid w:val="00166B5B"/>
    <w:rsid w:val="0017167E"/>
    <w:rsid w:val="001C1548"/>
    <w:rsid w:val="00230A32"/>
    <w:rsid w:val="00247610"/>
    <w:rsid w:val="00275902"/>
    <w:rsid w:val="002A5D0D"/>
    <w:rsid w:val="002B19BB"/>
    <w:rsid w:val="002C2975"/>
    <w:rsid w:val="00346F76"/>
    <w:rsid w:val="0039443C"/>
    <w:rsid w:val="004061A8"/>
    <w:rsid w:val="00424386"/>
    <w:rsid w:val="00433567"/>
    <w:rsid w:val="00442450"/>
    <w:rsid w:val="00465048"/>
    <w:rsid w:val="00467A7A"/>
    <w:rsid w:val="00497C71"/>
    <w:rsid w:val="004B3F54"/>
    <w:rsid w:val="004C2C08"/>
    <w:rsid w:val="004F6927"/>
    <w:rsid w:val="00524D91"/>
    <w:rsid w:val="00524F2F"/>
    <w:rsid w:val="005410C3"/>
    <w:rsid w:val="0059215D"/>
    <w:rsid w:val="005C7675"/>
    <w:rsid w:val="005F5A4E"/>
    <w:rsid w:val="00616C00"/>
    <w:rsid w:val="00616D48"/>
    <w:rsid w:val="00641772"/>
    <w:rsid w:val="00693C60"/>
    <w:rsid w:val="00725E49"/>
    <w:rsid w:val="007873E7"/>
    <w:rsid w:val="007A4E38"/>
    <w:rsid w:val="007E3426"/>
    <w:rsid w:val="00817C8C"/>
    <w:rsid w:val="008C79BB"/>
    <w:rsid w:val="008F6B6B"/>
    <w:rsid w:val="00932CA9"/>
    <w:rsid w:val="009445D5"/>
    <w:rsid w:val="00954AAC"/>
    <w:rsid w:val="009C3836"/>
    <w:rsid w:val="00A06063"/>
    <w:rsid w:val="00A12C8A"/>
    <w:rsid w:val="00A16DBB"/>
    <w:rsid w:val="00A67E1E"/>
    <w:rsid w:val="00AA4C62"/>
    <w:rsid w:val="00AC195A"/>
    <w:rsid w:val="00AE20F0"/>
    <w:rsid w:val="00B2785C"/>
    <w:rsid w:val="00B44C9E"/>
    <w:rsid w:val="00B767A2"/>
    <w:rsid w:val="00B811EA"/>
    <w:rsid w:val="00B862BD"/>
    <w:rsid w:val="00B907D4"/>
    <w:rsid w:val="00BF12F4"/>
    <w:rsid w:val="00C10CD5"/>
    <w:rsid w:val="00C329FA"/>
    <w:rsid w:val="00C473AB"/>
    <w:rsid w:val="00C81554"/>
    <w:rsid w:val="00C81FB1"/>
    <w:rsid w:val="00C86B0D"/>
    <w:rsid w:val="00CA5213"/>
    <w:rsid w:val="00D67B1C"/>
    <w:rsid w:val="00E10E62"/>
    <w:rsid w:val="00E8574A"/>
    <w:rsid w:val="00E87388"/>
    <w:rsid w:val="00EE2AD4"/>
    <w:rsid w:val="00F17F72"/>
    <w:rsid w:val="00FC043E"/>
    <w:rsid w:val="00FC703D"/>
    <w:rsid w:val="00FD4250"/>
    <w:rsid w:val="00FE6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F1135D"/>
  <w15:chartTrackingRefBased/>
  <w15:docId w15:val="{61E29B87-C1CC-4F82-A0B9-1740CD1A4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B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AE20F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A16D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6D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6D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6D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2</Pages>
  <Words>298</Words>
  <Characters>2275</Characters>
  <Application>Microsoft Office Word</Application>
  <DocSecurity>0</DocSecurity>
  <Lines>91</Lines>
  <Paragraphs>80</Paragraphs>
  <ScaleCrop>false</ScaleCrop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腾龙 代</dc:creator>
  <cp:keywords/>
  <dc:description/>
  <cp:lastModifiedBy>腾龙 代</cp:lastModifiedBy>
  <cp:revision>34</cp:revision>
  <dcterms:created xsi:type="dcterms:W3CDTF">2024-08-07T02:59:00Z</dcterms:created>
  <dcterms:modified xsi:type="dcterms:W3CDTF">2026-02-23T07:41:00Z</dcterms:modified>
</cp:coreProperties>
</file>